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959" w:rsidRDefault="00697959" w:rsidP="00697959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97959" w:rsidRDefault="00697959" w:rsidP="0069795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6625F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625F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Percentages fatty acids in LIM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8"/>
        <w:gridCol w:w="1284"/>
        <w:gridCol w:w="567"/>
        <w:gridCol w:w="567"/>
        <w:gridCol w:w="567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3"/>
      </w:tblGrid>
      <w:tr w:rsidR="00697959" w:rsidRPr="00160F7B" w:rsidTr="00717C78">
        <w:trPr>
          <w:cantSplit/>
          <w:trHeight w:val="1134"/>
        </w:trPr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19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1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26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27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6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7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1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10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13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14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24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A 9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2: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051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478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2848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4686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5370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493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281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6339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1808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5863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4502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72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919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02627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r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4: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777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6702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3744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58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086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1171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78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3915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366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36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5941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9905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803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74864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x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6: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5826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4723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9283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7837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5288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489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1012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4210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3219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1225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000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0442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6772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x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1) - 16: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09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41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2075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9477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0484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0166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2082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8393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4175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2447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48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6168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59235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8: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158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1839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2755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7497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3998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6680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8414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135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938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1667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7763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5115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51089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1) - 18: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9553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9196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6150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0744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091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5614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7867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5478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2253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641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8391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2496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7583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5852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2) - 18: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3360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6442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7615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9114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1526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9044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7408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2195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7586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6521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005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573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75429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1) - 20: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233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3479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645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042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518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12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618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2749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1593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566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02827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4) - 20: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11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995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5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593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29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513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3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958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79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4762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4)-22: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429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580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776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631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354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9947</w:t>
            </w:r>
          </w:p>
        </w:tc>
      </w:tr>
      <w:tr w:rsidR="00697959" w:rsidRPr="00160F7B" w:rsidTr="00717C78">
        <w:trPr>
          <w:trHeight w:val="300"/>
        </w:trPr>
        <w:tc>
          <w:tcPr>
            <w:tcW w:w="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262C09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62C0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6)-22: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18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496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682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155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88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959" w:rsidRPr="00160F7B" w:rsidRDefault="00697959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3481</w:t>
            </w:r>
          </w:p>
        </w:tc>
      </w:tr>
    </w:tbl>
    <w:p w:rsidR="00697959" w:rsidRDefault="00697959" w:rsidP="00697959">
      <w:pPr>
        <w:rPr>
          <w:rFonts w:ascii="Times New Roman" w:hAnsi="Times New Roman" w:cs="Times New Roman"/>
          <w:b/>
          <w:sz w:val="24"/>
          <w:szCs w:val="24"/>
        </w:rPr>
      </w:pPr>
    </w:p>
    <w:p w:rsidR="00697959" w:rsidRDefault="00697959" w:rsidP="00697959">
      <w:pPr>
        <w:rPr>
          <w:rFonts w:ascii="Times New Roman" w:hAnsi="Times New Roman" w:cs="Times New Roman"/>
          <w:b/>
          <w:sz w:val="24"/>
          <w:szCs w:val="24"/>
        </w:rPr>
      </w:pPr>
    </w:p>
    <w:p w:rsidR="00EC08FE" w:rsidRDefault="00697959"/>
    <w:sectPr w:rsidR="00EC0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959"/>
    <w:rsid w:val="002D4269"/>
    <w:rsid w:val="00697959"/>
    <w:rsid w:val="008C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9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9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kshika Wanniarachchi</dc:creator>
  <cp:lastModifiedBy>Dakshika Wanniarachchi</cp:lastModifiedBy>
  <cp:revision>1</cp:revision>
  <dcterms:created xsi:type="dcterms:W3CDTF">2021-11-25T08:32:00Z</dcterms:created>
  <dcterms:modified xsi:type="dcterms:W3CDTF">2021-11-25T08:32:00Z</dcterms:modified>
</cp:coreProperties>
</file>